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239"/>
        <w:gridCol w:w="3200"/>
      </w:tblGrid>
      <w:tr w:rsidR="003B4CD8" w:rsidRPr="003B4CD8" w14:paraId="48293060" w14:textId="77777777" w:rsidTr="0039242D">
        <w:trPr>
          <w:trHeight w:val="340"/>
        </w:trPr>
        <w:tc>
          <w:tcPr>
            <w:tcW w:w="5239" w:type="dxa"/>
            <w:tcBorders>
              <w:left w:val="nil"/>
              <w:bottom w:val="nil"/>
              <w:right w:val="nil"/>
            </w:tcBorders>
          </w:tcPr>
          <w:p w14:paraId="211E3E69" w14:textId="77777777" w:rsidR="003B4CD8" w:rsidRPr="00A350B0" w:rsidRDefault="003B4CD8">
            <w:pPr>
              <w:rPr>
                <w:rFonts w:ascii="Arial" w:hAnsi="Arial" w:cs="Arial"/>
                <w:b/>
                <w:sz w:val="20"/>
              </w:rPr>
            </w:pPr>
            <w:r w:rsidRPr="00A350B0">
              <w:rPr>
                <w:rFonts w:ascii="Arial" w:hAnsi="Arial" w:cs="Arial"/>
                <w:b/>
                <w:sz w:val="20"/>
              </w:rPr>
              <w:t>Culture identification</w:t>
            </w:r>
          </w:p>
        </w:tc>
        <w:tc>
          <w:tcPr>
            <w:tcW w:w="3200" w:type="dxa"/>
            <w:tcBorders>
              <w:left w:val="nil"/>
              <w:bottom w:val="nil"/>
              <w:right w:val="nil"/>
            </w:tcBorders>
          </w:tcPr>
          <w:p w14:paraId="204D14F1" w14:textId="2B7DEECD" w:rsidR="003B4CD8" w:rsidRPr="00A350B0" w:rsidRDefault="003B4CD8" w:rsidP="00A350B0">
            <w:pPr>
              <w:jc w:val="right"/>
              <w:rPr>
                <w:rFonts w:ascii="Arial" w:hAnsi="Arial" w:cs="Arial"/>
                <w:b/>
                <w:sz w:val="20"/>
              </w:rPr>
            </w:pPr>
            <w:proofErr w:type="spellStart"/>
            <w:r w:rsidRPr="00A350B0">
              <w:rPr>
                <w:rFonts w:ascii="Arial" w:hAnsi="Arial" w:cs="Arial"/>
                <w:b/>
                <w:sz w:val="20"/>
              </w:rPr>
              <w:t>Number</w:t>
            </w:r>
            <w:proofErr w:type="spellEnd"/>
            <w:r w:rsidRPr="00A350B0">
              <w:rPr>
                <w:rFonts w:ascii="Arial" w:hAnsi="Arial" w:cs="Arial"/>
                <w:b/>
                <w:sz w:val="20"/>
              </w:rPr>
              <w:t xml:space="preserve"> of </w:t>
            </w:r>
            <w:proofErr w:type="spellStart"/>
            <w:r w:rsidR="00AA115A" w:rsidRPr="00A350B0">
              <w:rPr>
                <w:rFonts w:ascii="Arial" w:hAnsi="Arial" w:cs="Arial"/>
                <w:b/>
                <w:sz w:val="20"/>
              </w:rPr>
              <w:t>isolates</w:t>
            </w:r>
            <w:proofErr w:type="spellEnd"/>
          </w:p>
        </w:tc>
      </w:tr>
      <w:tr w:rsidR="003B4CD8" w:rsidRPr="003B4CD8" w14:paraId="33FB76E6" w14:textId="77777777" w:rsidTr="00C62F5F">
        <w:trPr>
          <w:trHeight w:val="340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6F31B002" w14:textId="77777777" w:rsidR="003B4CD8" w:rsidRPr="003B4CD8" w:rsidRDefault="003B4CD8" w:rsidP="007B012F">
            <w:pPr>
              <w:rPr>
                <w:rFonts w:ascii="Arial" w:hAnsi="Arial" w:cs="Arial"/>
                <w:sz w:val="20"/>
              </w:rPr>
            </w:pPr>
            <w:r w:rsidRPr="003B4CD8">
              <w:rPr>
                <w:rFonts w:ascii="Arial" w:hAnsi="Arial" w:cs="Arial"/>
                <w:sz w:val="20"/>
              </w:rPr>
              <w:t xml:space="preserve">Gram positive </w:t>
            </w:r>
            <w:proofErr w:type="spellStart"/>
            <w:r w:rsidRPr="003B4CD8">
              <w:rPr>
                <w:rFonts w:ascii="Arial" w:hAnsi="Arial" w:cs="Arial"/>
                <w:sz w:val="20"/>
              </w:rPr>
              <w:t>cocci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603A3476" w14:textId="77777777" w:rsidR="003B4CD8" w:rsidRPr="00C62F5F" w:rsidRDefault="00075FE3" w:rsidP="00C62F5F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C62F5F">
              <w:rPr>
                <w:rFonts w:ascii="Arial" w:hAnsi="Arial" w:cs="Arial"/>
                <w:b/>
                <w:sz w:val="20"/>
              </w:rPr>
              <w:t>45</w:t>
            </w:r>
          </w:p>
        </w:tc>
      </w:tr>
      <w:tr w:rsidR="00DA1BAA" w:rsidRPr="003B4CD8" w14:paraId="5868856F" w14:textId="77777777" w:rsidTr="00961989">
        <w:trPr>
          <w:trHeight w:val="25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06DFC914" w14:textId="0B07F702" w:rsidR="00DA1BAA" w:rsidRPr="007B012F" w:rsidRDefault="00DA1BAA" w:rsidP="00DA1BAA">
            <w:pPr>
              <w:ind w:left="426"/>
              <w:rPr>
                <w:rFonts w:ascii="Arial" w:hAnsi="Arial" w:cs="Arial"/>
                <w:i/>
                <w:sz w:val="20"/>
              </w:rPr>
            </w:pPr>
            <w:r w:rsidRPr="007B012F">
              <w:rPr>
                <w:rFonts w:ascii="Arial" w:hAnsi="Arial" w:cs="Arial"/>
                <w:i/>
                <w:sz w:val="20"/>
              </w:rPr>
              <w:t>Staphylococcus aureu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B7E4" w14:textId="4B9BC1CC" w:rsidR="00DA1BAA" w:rsidRPr="001D3252" w:rsidRDefault="00DA1BAA" w:rsidP="00DA1BAA">
            <w:pPr>
              <w:jc w:val="right"/>
              <w:rPr>
                <w:rFonts w:ascii="Arial" w:hAnsi="Arial" w:cs="Arial"/>
                <w:sz w:val="20"/>
              </w:rPr>
            </w:pPr>
            <w:r w:rsidRPr="001D3252">
              <w:rPr>
                <w:rFonts w:ascii="Arial" w:hAnsi="Arial" w:cs="Arial"/>
                <w:sz w:val="20"/>
              </w:rPr>
              <w:t>24</w:t>
            </w:r>
          </w:p>
        </w:tc>
      </w:tr>
      <w:tr w:rsidR="00DA1BAA" w:rsidRPr="003B4CD8" w14:paraId="11C155EE" w14:textId="77777777" w:rsidTr="00961989">
        <w:trPr>
          <w:trHeight w:val="25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233F6DF1" w14:textId="5D0B9CD3" w:rsidR="00DA1BAA" w:rsidRPr="007B012F" w:rsidRDefault="00DA1BAA" w:rsidP="00DA1BAA">
            <w:pPr>
              <w:ind w:left="426"/>
              <w:rPr>
                <w:rFonts w:ascii="Arial" w:hAnsi="Arial" w:cs="Arial"/>
                <w:i/>
                <w:sz w:val="20"/>
              </w:rPr>
            </w:pPr>
            <w:r w:rsidRPr="007B012F">
              <w:rPr>
                <w:rFonts w:ascii="Arial" w:hAnsi="Arial" w:cs="Arial"/>
                <w:i/>
                <w:sz w:val="20"/>
              </w:rPr>
              <w:t xml:space="preserve">Streptococcus </w:t>
            </w:r>
            <w:proofErr w:type="spellStart"/>
            <w:r w:rsidRPr="007B012F">
              <w:rPr>
                <w:rFonts w:ascii="Arial" w:hAnsi="Arial" w:cs="Arial"/>
                <w:i/>
                <w:sz w:val="20"/>
              </w:rPr>
              <w:t>dysgalactiae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8287" w14:textId="218C2E62" w:rsidR="00DA1BAA" w:rsidRPr="001D3252" w:rsidRDefault="00DA1BAA" w:rsidP="00DA1BAA">
            <w:pPr>
              <w:jc w:val="right"/>
              <w:rPr>
                <w:rFonts w:ascii="Arial" w:hAnsi="Arial" w:cs="Arial"/>
                <w:sz w:val="20"/>
              </w:rPr>
            </w:pPr>
            <w:r w:rsidRPr="001D3252">
              <w:rPr>
                <w:rFonts w:ascii="Arial" w:hAnsi="Arial" w:cs="Arial"/>
                <w:sz w:val="20"/>
              </w:rPr>
              <w:t>6</w:t>
            </w:r>
          </w:p>
        </w:tc>
      </w:tr>
      <w:tr w:rsidR="00DA1BAA" w:rsidRPr="003B4CD8" w14:paraId="1CBD5EB7" w14:textId="77777777" w:rsidTr="00961989">
        <w:trPr>
          <w:trHeight w:val="25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510D1BD6" w14:textId="08C84C30" w:rsidR="00DA1BAA" w:rsidRPr="007B012F" w:rsidRDefault="00DA1BAA" w:rsidP="00DA1BAA">
            <w:pPr>
              <w:ind w:left="426"/>
              <w:rPr>
                <w:rFonts w:ascii="Arial" w:hAnsi="Arial" w:cs="Arial"/>
                <w:i/>
                <w:sz w:val="20"/>
              </w:rPr>
            </w:pPr>
            <w:r w:rsidRPr="007B012F">
              <w:rPr>
                <w:rFonts w:ascii="Arial" w:hAnsi="Arial" w:cs="Arial"/>
                <w:i/>
                <w:sz w:val="20"/>
              </w:rPr>
              <w:t xml:space="preserve">Streptococcus </w:t>
            </w:r>
            <w:proofErr w:type="spellStart"/>
            <w:r w:rsidRPr="007B012F">
              <w:rPr>
                <w:rFonts w:ascii="Arial" w:hAnsi="Arial" w:cs="Arial"/>
                <w:i/>
                <w:sz w:val="20"/>
              </w:rPr>
              <w:t>anginosus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group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C91D" w14:textId="071F717B" w:rsidR="00DA1BAA" w:rsidRPr="001D3252" w:rsidRDefault="00DA1BAA" w:rsidP="00DA1BA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DA1BAA" w:rsidRPr="003B4CD8" w14:paraId="20C2CAEE" w14:textId="77777777" w:rsidTr="00961989">
        <w:trPr>
          <w:trHeight w:val="25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27E74BA7" w14:textId="65CC3278" w:rsidR="00DA1BAA" w:rsidRPr="007B012F" w:rsidRDefault="00DA1BAA" w:rsidP="00DA1BAA">
            <w:pPr>
              <w:ind w:left="426"/>
              <w:rPr>
                <w:rFonts w:ascii="Arial" w:hAnsi="Arial" w:cs="Arial"/>
                <w:i/>
                <w:sz w:val="20"/>
              </w:rPr>
            </w:pPr>
            <w:proofErr w:type="spellStart"/>
            <w:r w:rsidRPr="007B012F">
              <w:rPr>
                <w:rFonts w:ascii="Arial" w:hAnsi="Arial" w:cs="Arial"/>
                <w:i/>
                <w:sz w:val="20"/>
              </w:rPr>
              <w:t>Enterococcus</w:t>
            </w:r>
            <w:proofErr w:type="spellEnd"/>
            <w:r w:rsidRPr="007B012F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7B012F">
              <w:rPr>
                <w:rFonts w:ascii="Arial" w:hAnsi="Arial" w:cs="Arial"/>
                <w:i/>
                <w:sz w:val="20"/>
              </w:rPr>
              <w:t>faecalis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0FD8" w14:textId="65B9202D" w:rsidR="00DA1BAA" w:rsidRPr="001D3252" w:rsidRDefault="00DA1BAA" w:rsidP="00DA1BAA">
            <w:pPr>
              <w:jc w:val="right"/>
              <w:rPr>
                <w:rFonts w:ascii="Arial" w:hAnsi="Arial" w:cs="Arial"/>
                <w:sz w:val="20"/>
              </w:rPr>
            </w:pPr>
            <w:r w:rsidRPr="001D3252">
              <w:rPr>
                <w:rFonts w:ascii="Arial" w:hAnsi="Arial" w:cs="Arial"/>
                <w:sz w:val="20"/>
              </w:rPr>
              <w:t>3</w:t>
            </w:r>
          </w:p>
        </w:tc>
      </w:tr>
      <w:tr w:rsidR="00DA1BAA" w:rsidRPr="003B4CD8" w14:paraId="53FFEB9A" w14:textId="77777777" w:rsidTr="00961989">
        <w:trPr>
          <w:trHeight w:val="25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6BEFD0DE" w14:textId="5A3638D7" w:rsidR="00DA1BAA" w:rsidRPr="007B012F" w:rsidRDefault="00DA1BAA" w:rsidP="00DA1BAA">
            <w:pPr>
              <w:ind w:left="426"/>
              <w:rPr>
                <w:rFonts w:ascii="Arial" w:hAnsi="Arial" w:cs="Arial"/>
                <w:i/>
                <w:sz w:val="20"/>
              </w:rPr>
            </w:pPr>
            <w:r w:rsidRPr="00466CC2">
              <w:rPr>
                <w:rFonts w:ascii="Arial" w:hAnsi="Arial" w:cs="Arial"/>
                <w:i/>
                <w:sz w:val="20"/>
                <w:lang w:val="en-US"/>
              </w:rPr>
              <w:t>Streptococcus mitis-</w:t>
            </w:r>
            <w:proofErr w:type="spellStart"/>
            <w:r w:rsidRPr="00466CC2">
              <w:rPr>
                <w:rFonts w:ascii="Arial" w:hAnsi="Arial" w:cs="Arial"/>
                <w:i/>
                <w:sz w:val="20"/>
                <w:lang w:val="en-US"/>
              </w:rPr>
              <w:t>oralis</w:t>
            </w:r>
            <w:proofErr w:type="spellEnd"/>
            <w:r w:rsidRPr="00466CC2">
              <w:rPr>
                <w:rFonts w:ascii="Arial" w:hAnsi="Arial" w:cs="Arial"/>
                <w:i/>
                <w:sz w:val="20"/>
                <w:lang w:val="en-US"/>
              </w:rPr>
              <w:t xml:space="preserve"> group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CEA1" w14:textId="6D2F7D59" w:rsidR="00DA1BAA" w:rsidRPr="001D3252" w:rsidRDefault="00DA1BAA" w:rsidP="00DA1BAA">
            <w:pPr>
              <w:jc w:val="right"/>
              <w:rPr>
                <w:rFonts w:ascii="Arial" w:hAnsi="Arial" w:cs="Arial"/>
                <w:sz w:val="20"/>
              </w:rPr>
            </w:pPr>
            <w:r w:rsidRPr="001D3252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</w:tr>
      <w:tr w:rsidR="00DA1BAA" w:rsidRPr="003B4CD8" w14:paraId="2AABF70D" w14:textId="77777777" w:rsidTr="00961989">
        <w:trPr>
          <w:trHeight w:val="25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1BFE491E" w14:textId="77777777" w:rsidR="00DA1BAA" w:rsidRPr="007B012F" w:rsidRDefault="00DA1BAA" w:rsidP="00DA1BAA">
            <w:pPr>
              <w:ind w:left="426"/>
              <w:rPr>
                <w:rFonts w:ascii="Arial" w:hAnsi="Arial" w:cs="Arial"/>
                <w:i/>
                <w:sz w:val="20"/>
              </w:rPr>
            </w:pPr>
            <w:r w:rsidRPr="007B012F">
              <w:rPr>
                <w:rFonts w:ascii="Arial" w:hAnsi="Arial" w:cs="Arial"/>
                <w:i/>
                <w:sz w:val="20"/>
              </w:rPr>
              <w:t xml:space="preserve">Streptococcus </w:t>
            </w:r>
            <w:proofErr w:type="spellStart"/>
            <w:r w:rsidRPr="007B012F">
              <w:rPr>
                <w:rFonts w:ascii="Arial" w:hAnsi="Arial" w:cs="Arial"/>
                <w:i/>
                <w:sz w:val="20"/>
              </w:rPr>
              <w:t>agalactiae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B308" w14:textId="77777777" w:rsidR="00DA1BAA" w:rsidRPr="001D3252" w:rsidRDefault="00DA1BAA" w:rsidP="00DA1BAA">
            <w:pPr>
              <w:jc w:val="right"/>
              <w:rPr>
                <w:rFonts w:ascii="Arial" w:hAnsi="Arial" w:cs="Arial"/>
                <w:sz w:val="20"/>
              </w:rPr>
            </w:pPr>
            <w:r w:rsidRPr="001D3252">
              <w:rPr>
                <w:rFonts w:ascii="Arial" w:hAnsi="Arial" w:cs="Arial"/>
                <w:sz w:val="20"/>
              </w:rPr>
              <w:t>2</w:t>
            </w:r>
          </w:p>
        </w:tc>
      </w:tr>
      <w:tr w:rsidR="00DA1BAA" w:rsidRPr="003B4CD8" w14:paraId="78DBAABD" w14:textId="77777777" w:rsidTr="00961989">
        <w:trPr>
          <w:trHeight w:val="22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0780104F" w14:textId="5E4A5CCB" w:rsidR="00DA1BAA" w:rsidRPr="007B012F" w:rsidRDefault="00DA1BAA" w:rsidP="00DA1BAA">
            <w:pPr>
              <w:ind w:left="426"/>
              <w:rPr>
                <w:rFonts w:ascii="Arial" w:hAnsi="Arial" w:cs="Arial"/>
                <w:i/>
                <w:sz w:val="20"/>
              </w:rPr>
            </w:pPr>
            <w:proofErr w:type="spellStart"/>
            <w:r w:rsidRPr="007B012F">
              <w:rPr>
                <w:rFonts w:ascii="Arial" w:hAnsi="Arial" w:cs="Arial"/>
                <w:i/>
                <w:sz w:val="20"/>
              </w:rPr>
              <w:t>Enterococcus</w:t>
            </w:r>
            <w:proofErr w:type="spellEnd"/>
            <w:r w:rsidRPr="007B012F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7B012F">
              <w:rPr>
                <w:rFonts w:ascii="Arial" w:hAnsi="Arial" w:cs="Arial"/>
                <w:i/>
                <w:sz w:val="20"/>
              </w:rPr>
              <w:t>faecium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67A9" w14:textId="65D6CF68" w:rsidR="00DA1BAA" w:rsidRPr="001D3252" w:rsidRDefault="00DA1BAA" w:rsidP="00DA1BAA">
            <w:pPr>
              <w:jc w:val="right"/>
              <w:rPr>
                <w:rFonts w:ascii="Arial" w:hAnsi="Arial" w:cs="Arial"/>
                <w:sz w:val="20"/>
              </w:rPr>
            </w:pPr>
            <w:r w:rsidRPr="001D3252">
              <w:rPr>
                <w:rFonts w:ascii="Arial" w:hAnsi="Arial" w:cs="Arial"/>
                <w:sz w:val="20"/>
              </w:rPr>
              <w:t>1</w:t>
            </w:r>
          </w:p>
        </w:tc>
      </w:tr>
      <w:tr w:rsidR="00DA1BAA" w:rsidRPr="00466CC2" w14:paraId="15EFCACC" w14:textId="77777777" w:rsidTr="00961989">
        <w:trPr>
          <w:trHeight w:val="22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3ED1F1B7" w14:textId="77777777" w:rsidR="00DA1BAA" w:rsidRPr="00466CC2" w:rsidRDefault="00DA1BAA" w:rsidP="00DA1BAA">
            <w:pPr>
              <w:ind w:left="426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 xml:space="preserve">Streptococcus 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gallolyticus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E109" w14:textId="77777777" w:rsidR="00DA1BAA" w:rsidRPr="001D3252" w:rsidRDefault="00DA1BAA" w:rsidP="00DA1BAA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1D3252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DA1BAA" w:rsidRPr="00466CC2" w14:paraId="63866E0F" w14:textId="77777777" w:rsidTr="00961989">
        <w:trPr>
          <w:trHeight w:val="22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5F6FA3CC" w14:textId="22C57316" w:rsidR="00DA1BAA" w:rsidRPr="00466CC2" w:rsidRDefault="00DA1BAA" w:rsidP="00DA1BAA">
            <w:pPr>
              <w:ind w:left="426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Streptococcus intermediu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A785" w14:textId="77777777" w:rsidR="00DA1BAA" w:rsidRPr="001D3252" w:rsidRDefault="00DA1BAA" w:rsidP="00DA1BAA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1D3252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DA1BAA" w:rsidRPr="00466CC2" w14:paraId="3B776D98" w14:textId="77777777" w:rsidTr="00961989">
        <w:trPr>
          <w:trHeight w:val="22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37392000" w14:textId="77777777" w:rsidR="00DA1BAA" w:rsidRPr="00466CC2" w:rsidRDefault="00DA1BAA" w:rsidP="00DA1BAA">
            <w:pPr>
              <w:ind w:left="426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Streptococcus pneumonia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5EB8" w14:textId="77777777" w:rsidR="00DA1BAA" w:rsidRPr="001D3252" w:rsidRDefault="00DA1BAA" w:rsidP="00DA1BAA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1D3252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DA1BAA" w:rsidRPr="003B4CD8" w14:paraId="23C9BCCD" w14:textId="77777777" w:rsidTr="001D3252">
        <w:trPr>
          <w:trHeight w:val="340"/>
        </w:trPr>
        <w:tc>
          <w:tcPr>
            <w:tcW w:w="5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43543" w14:textId="77777777" w:rsidR="00DA1BAA" w:rsidRPr="00466CC2" w:rsidRDefault="00DA1BAA" w:rsidP="00DA1BAA">
            <w:pPr>
              <w:ind w:left="426"/>
              <w:rPr>
                <w:rFonts w:ascii="Arial" w:hAnsi="Arial" w:cs="Arial"/>
                <w:i/>
                <w:sz w:val="20"/>
                <w:lang w:val="en-US"/>
              </w:rPr>
            </w:pPr>
            <w:r w:rsidRPr="00466CC2">
              <w:rPr>
                <w:rFonts w:ascii="Arial" w:hAnsi="Arial" w:cs="Arial"/>
                <w:i/>
                <w:sz w:val="20"/>
                <w:lang w:val="en-US"/>
              </w:rPr>
              <w:t>S</w:t>
            </w:r>
            <w:r>
              <w:rPr>
                <w:rFonts w:ascii="Arial" w:hAnsi="Arial" w:cs="Arial"/>
                <w:i/>
                <w:sz w:val="20"/>
                <w:lang w:val="en-US"/>
              </w:rPr>
              <w:t>treptococcus pyogenes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C2B65" w14:textId="77777777" w:rsidR="00DA1BAA" w:rsidRPr="001D3252" w:rsidRDefault="00DA1BAA" w:rsidP="00DA1BAA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1D3252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DA1BAA" w:rsidRPr="003B4CD8" w14:paraId="4259092D" w14:textId="77777777" w:rsidTr="00C62F5F">
        <w:trPr>
          <w:trHeight w:val="340"/>
        </w:trPr>
        <w:tc>
          <w:tcPr>
            <w:tcW w:w="5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CC8BC" w14:textId="77777777" w:rsidR="00DA1BAA" w:rsidRPr="00682CA2" w:rsidRDefault="00DA1BAA" w:rsidP="00DA1BAA">
            <w:pPr>
              <w:rPr>
                <w:rFonts w:ascii="Arial" w:hAnsi="Arial" w:cs="Arial"/>
                <w:sz w:val="20"/>
              </w:rPr>
            </w:pPr>
            <w:r w:rsidRPr="003B4CD8">
              <w:rPr>
                <w:rFonts w:ascii="Arial" w:hAnsi="Arial" w:cs="Arial"/>
                <w:sz w:val="20"/>
              </w:rPr>
              <w:t xml:space="preserve">Gram </w:t>
            </w:r>
            <w:proofErr w:type="spellStart"/>
            <w:r w:rsidRPr="003B4CD8">
              <w:rPr>
                <w:rFonts w:ascii="Arial" w:hAnsi="Arial" w:cs="Arial"/>
                <w:sz w:val="20"/>
              </w:rPr>
              <w:t>negative</w:t>
            </w:r>
            <w:proofErr w:type="spellEnd"/>
            <w:r w:rsidRPr="003B4CD8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3B4CD8">
              <w:rPr>
                <w:rFonts w:ascii="Arial" w:hAnsi="Arial" w:cs="Arial"/>
                <w:sz w:val="20"/>
              </w:rPr>
              <w:t>bacilli</w:t>
            </w:r>
            <w:proofErr w:type="spellEnd"/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D99FB" w14:textId="77777777" w:rsidR="00DA1BAA" w:rsidRPr="00075FE3" w:rsidRDefault="00DA1BAA" w:rsidP="00DA1BAA">
            <w:pPr>
              <w:ind w:left="425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82</w:t>
            </w:r>
          </w:p>
        </w:tc>
      </w:tr>
      <w:tr w:rsidR="008D61E9" w:rsidRPr="003B4CD8" w14:paraId="66ED4016" w14:textId="77777777" w:rsidTr="001803D1">
        <w:trPr>
          <w:trHeight w:val="191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6CC1D8C3" w14:textId="28F20CC2" w:rsidR="008D61E9" w:rsidRPr="00682CA2" w:rsidRDefault="008D61E9" w:rsidP="008D61E9">
            <w:pPr>
              <w:ind w:left="425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</w:rPr>
              <w:t>Escherichia coli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B3BD" w14:textId="76D2B946" w:rsidR="008D61E9" w:rsidRPr="001D3252" w:rsidRDefault="008D61E9" w:rsidP="0064469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644693">
              <w:rPr>
                <w:rFonts w:ascii="Arial" w:hAnsi="Arial" w:cs="Arial"/>
                <w:sz w:val="20"/>
              </w:rPr>
              <w:t>2</w:t>
            </w:r>
          </w:p>
        </w:tc>
      </w:tr>
      <w:tr w:rsidR="008D61E9" w:rsidRPr="003B4CD8" w14:paraId="2512B8EC" w14:textId="77777777" w:rsidTr="001803D1">
        <w:trPr>
          <w:trHeight w:val="191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435231FE" w14:textId="2A1DFC4B" w:rsidR="008D61E9" w:rsidRDefault="008D61E9" w:rsidP="008D61E9">
            <w:pPr>
              <w:ind w:left="425"/>
              <w:rPr>
                <w:rFonts w:ascii="Arial" w:hAnsi="Arial" w:cs="Arial"/>
                <w:i/>
                <w:sz w:val="20"/>
              </w:rPr>
            </w:pPr>
            <w:proofErr w:type="spellStart"/>
            <w:r w:rsidRPr="00466CC2">
              <w:rPr>
                <w:rFonts w:ascii="Arial" w:hAnsi="Arial" w:cs="Arial"/>
                <w:i/>
                <w:sz w:val="20"/>
              </w:rPr>
              <w:t>Klebsiella</w:t>
            </w:r>
            <w:proofErr w:type="spellEnd"/>
            <w:r w:rsidRPr="00466CC2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466CC2">
              <w:rPr>
                <w:rFonts w:ascii="Arial" w:hAnsi="Arial" w:cs="Arial"/>
                <w:i/>
                <w:sz w:val="20"/>
              </w:rPr>
              <w:t>pneumonia</w:t>
            </w:r>
            <w:r>
              <w:rPr>
                <w:rFonts w:ascii="Arial" w:hAnsi="Arial" w:cs="Arial"/>
                <w:i/>
                <w:sz w:val="20"/>
              </w:rPr>
              <w:t>e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BE3B" w14:textId="5B648F74" w:rsidR="008D61E9" w:rsidRDefault="008D61E9" w:rsidP="008D61E9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8D61E9" w:rsidRPr="003B4CD8" w14:paraId="7EA4C8BF" w14:textId="77777777" w:rsidTr="001803D1">
        <w:trPr>
          <w:trHeight w:val="191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4DFA646D" w14:textId="2B473DC5" w:rsidR="008D61E9" w:rsidRDefault="008D61E9" w:rsidP="008D61E9">
            <w:pPr>
              <w:ind w:left="425"/>
              <w:rPr>
                <w:rFonts w:ascii="Arial" w:hAnsi="Arial" w:cs="Arial"/>
                <w:i/>
                <w:sz w:val="20"/>
              </w:rPr>
            </w:pPr>
            <w:proofErr w:type="spellStart"/>
            <w:r w:rsidRPr="00466CC2">
              <w:rPr>
                <w:rFonts w:ascii="Arial" w:hAnsi="Arial" w:cs="Arial"/>
                <w:i/>
                <w:sz w:val="20"/>
              </w:rPr>
              <w:t>Enterobacter</w:t>
            </w:r>
            <w:proofErr w:type="spellEnd"/>
            <w:r w:rsidRPr="00466CC2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466CC2">
              <w:rPr>
                <w:rFonts w:ascii="Arial" w:hAnsi="Arial" w:cs="Arial"/>
                <w:i/>
                <w:sz w:val="20"/>
              </w:rPr>
              <w:t>cloacae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9AF8" w14:textId="67197E70" w:rsidR="008D61E9" w:rsidRDefault="008D61E9" w:rsidP="008D61E9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8D61E9" w:rsidRPr="003B4CD8" w14:paraId="459FDF2A" w14:textId="77777777" w:rsidTr="001803D1">
        <w:trPr>
          <w:trHeight w:val="191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36C07172" w14:textId="0FA0C8CB" w:rsidR="008D61E9" w:rsidRPr="007B012F" w:rsidRDefault="008D61E9" w:rsidP="008D61E9">
            <w:pPr>
              <w:ind w:left="425"/>
              <w:rPr>
                <w:rFonts w:ascii="Arial" w:hAnsi="Arial" w:cs="Arial"/>
                <w:i/>
                <w:sz w:val="20"/>
                <w:lang w:val="en-US"/>
              </w:rPr>
            </w:pPr>
            <w:r w:rsidRPr="00466CC2">
              <w:rPr>
                <w:rFonts w:ascii="Arial" w:hAnsi="Arial" w:cs="Arial"/>
                <w:i/>
                <w:sz w:val="20"/>
              </w:rPr>
              <w:t xml:space="preserve">Pseudomonas </w:t>
            </w:r>
            <w:proofErr w:type="spellStart"/>
            <w:r w:rsidRPr="00466CC2">
              <w:rPr>
                <w:rFonts w:ascii="Arial" w:hAnsi="Arial" w:cs="Arial"/>
                <w:i/>
                <w:sz w:val="20"/>
              </w:rPr>
              <w:t>aeruginosa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FA02" w14:textId="2643D9E2" w:rsidR="008D61E9" w:rsidRDefault="008D61E9" w:rsidP="008D61E9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8D61E9" w:rsidRPr="003B4CD8" w14:paraId="79F329B1" w14:textId="77777777" w:rsidTr="001803D1">
        <w:trPr>
          <w:trHeight w:val="191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21413031" w14:textId="7C1FA724" w:rsidR="008D61E9" w:rsidRPr="00466CC2" w:rsidRDefault="008D61E9" w:rsidP="008D61E9">
            <w:pPr>
              <w:ind w:left="425"/>
              <w:rPr>
                <w:rFonts w:ascii="Arial" w:hAnsi="Arial" w:cs="Arial"/>
                <w:i/>
                <w:sz w:val="20"/>
              </w:rPr>
            </w:pPr>
            <w:proofErr w:type="spellStart"/>
            <w:r w:rsidRPr="00466CC2">
              <w:rPr>
                <w:rFonts w:ascii="Arial" w:hAnsi="Arial" w:cs="Arial"/>
                <w:i/>
                <w:sz w:val="20"/>
              </w:rPr>
              <w:t>Klebsiella</w:t>
            </w:r>
            <w:proofErr w:type="spellEnd"/>
            <w:r w:rsidRPr="00466CC2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466CC2">
              <w:rPr>
                <w:rFonts w:ascii="Arial" w:hAnsi="Arial" w:cs="Arial"/>
                <w:i/>
                <w:sz w:val="20"/>
              </w:rPr>
              <w:t>oxytoca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8AC9" w14:textId="655C1479" w:rsidR="008D61E9" w:rsidRPr="001D3252" w:rsidRDefault="008D61E9" w:rsidP="008D61E9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8D61E9" w:rsidRPr="003B4CD8" w14:paraId="2FF48488" w14:textId="77777777" w:rsidTr="001803D1">
        <w:trPr>
          <w:trHeight w:val="191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09825EE0" w14:textId="14C9A8C6" w:rsidR="008D61E9" w:rsidRPr="00682CA2" w:rsidRDefault="008D61E9" w:rsidP="008D61E9">
            <w:pPr>
              <w:ind w:left="425"/>
              <w:rPr>
                <w:rFonts w:ascii="Arial" w:hAnsi="Arial" w:cs="Arial"/>
                <w:i/>
                <w:sz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Morganella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morganii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5E4C" w14:textId="175C7B6A" w:rsidR="008D61E9" w:rsidRPr="001D3252" w:rsidRDefault="008D61E9" w:rsidP="008D61E9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8D61E9" w:rsidRPr="003B4CD8" w14:paraId="36AD8B50" w14:textId="77777777" w:rsidTr="001803D1">
        <w:trPr>
          <w:trHeight w:val="191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528D1B63" w14:textId="51F74FEC" w:rsidR="008D61E9" w:rsidRPr="00682CA2" w:rsidRDefault="008D61E9" w:rsidP="008D61E9">
            <w:pPr>
              <w:ind w:left="425"/>
              <w:rPr>
                <w:rFonts w:ascii="Arial" w:hAnsi="Arial" w:cs="Arial"/>
                <w:i/>
                <w:sz w:val="20"/>
              </w:rPr>
            </w:pPr>
            <w:proofErr w:type="spellStart"/>
            <w:r w:rsidRPr="00466CC2">
              <w:rPr>
                <w:rFonts w:ascii="Arial" w:hAnsi="Arial" w:cs="Arial"/>
                <w:i/>
                <w:sz w:val="20"/>
              </w:rPr>
              <w:t>Klebsiella</w:t>
            </w:r>
            <w:proofErr w:type="spellEnd"/>
            <w:r w:rsidRPr="00466CC2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466CC2">
              <w:rPr>
                <w:rFonts w:ascii="Arial" w:hAnsi="Arial" w:cs="Arial"/>
                <w:i/>
                <w:sz w:val="20"/>
              </w:rPr>
              <w:t>aerogenes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97D5" w14:textId="553537BC" w:rsidR="008D61E9" w:rsidRPr="001D3252" w:rsidRDefault="00644693" w:rsidP="008D61E9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8D61E9" w:rsidRPr="003B4CD8" w14:paraId="22B9B420" w14:textId="77777777" w:rsidTr="001803D1">
        <w:trPr>
          <w:trHeight w:val="191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3AC65A19" w14:textId="03266FDE" w:rsidR="008D61E9" w:rsidRPr="003B4CD8" w:rsidRDefault="008D61E9" w:rsidP="008D61E9">
            <w:pPr>
              <w:ind w:left="425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Parabacteroides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sp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>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4958" w14:textId="749E4CD8" w:rsidR="008D61E9" w:rsidRPr="001D3252" w:rsidRDefault="008D61E9" w:rsidP="008D61E9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8D61E9" w:rsidRPr="003B4CD8" w14:paraId="67E2F761" w14:textId="77777777" w:rsidTr="001803D1">
        <w:trPr>
          <w:trHeight w:val="191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308A2474" w14:textId="209CF246" w:rsidR="008D61E9" w:rsidRPr="00682CA2" w:rsidRDefault="008D61E9" w:rsidP="008D61E9">
            <w:pPr>
              <w:ind w:left="425"/>
              <w:rPr>
                <w:rFonts w:ascii="Arial" w:hAnsi="Arial" w:cs="Arial"/>
                <w:i/>
                <w:sz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Bacteroides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vulgatus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560D" w14:textId="400730A3" w:rsidR="008D61E9" w:rsidRPr="001D3252" w:rsidRDefault="008D61E9" w:rsidP="008D61E9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8D61E9" w:rsidRPr="003B4CD8" w14:paraId="663CBC81" w14:textId="77777777" w:rsidTr="001803D1">
        <w:trPr>
          <w:trHeight w:val="191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09392918" w14:textId="6EE1A272" w:rsidR="008D61E9" w:rsidRPr="00682CA2" w:rsidRDefault="008D61E9" w:rsidP="008D61E9">
            <w:pPr>
              <w:ind w:left="425"/>
              <w:rPr>
                <w:rFonts w:ascii="Arial" w:hAnsi="Arial" w:cs="Arial"/>
                <w:i/>
                <w:sz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Delftia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acidovorans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43ED" w14:textId="6121E952" w:rsidR="008D61E9" w:rsidRPr="001D3252" w:rsidRDefault="008D61E9" w:rsidP="008D61E9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8D61E9" w:rsidRPr="003B4CD8" w14:paraId="4AA38348" w14:textId="77777777" w:rsidTr="001803D1">
        <w:trPr>
          <w:trHeight w:val="191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38258EE8" w14:textId="77777777" w:rsidR="008D61E9" w:rsidRDefault="008D61E9" w:rsidP="008D61E9">
            <w:pPr>
              <w:ind w:left="425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 xml:space="preserve">Proteus 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vulgaris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1CBF" w14:textId="77777777" w:rsidR="008D61E9" w:rsidRDefault="008D61E9" w:rsidP="008D61E9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8D61E9" w:rsidRPr="003B4CD8" w14:paraId="2F7744F1" w14:textId="77777777" w:rsidTr="001803D1">
        <w:trPr>
          <w:trHeight w:val="191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610B6EE5" w14:textId="77777777" w:rsidR="008D61E9" w:rsidRPr="00466CC2" w:rsidRDefault="008D61E9" w:rsidP="008D61E9">
            <w:pPr>
              <w:ind w:left="425"/>
              <w:rPr>
                <w:rFonts w:ascii="Arial" w:hAnsi="Arial" w:cs="Arial"/>
                <w:i/>
                <w:sz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Raoultella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ornithinolytica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1F16" w14:textId="77777777" w:rsidR="008D61E9" w:rsidRDefault="008D61E9" w:rsidP="008D61E9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8D61E9" w:rsidRPr="003B4CD8" w14:paraId="452D9EA3" w14:textId="77777777" w:rsidTr="001803D1">
        <w:trPr>
          <w:trHeight w:val="191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0D9CA300" w14:textId="77777777" w:rsidR="008D61E9" w:rsidRPr="00682CA2" w:rsidRDefault="008D61E9" w:rsidP="008D61E9">
            <w:pPr>
              <w:ind w:left="425"/>
              <w:rPr>
                <w:rFonts w:ascii="Arial" w:hAnsi="Arial" w:cs="Arial"/>
                <w:i/>
                <w:sz w:val="20"/>
                <w:lang w:val="en-US"/>
              </w:rPr>
            </w:pPr>
            <w:r w:rsidRPr="00466CC2">
              <w:rPr>
                <w:rFonts w:ascii="Arial" w:hAnsi="Arial" w:cs="Arial"/>
                <w:i/>
                <w:sz w:val="20"/>
              </w:rPr>
              <w:t>Salmon</w:t>
            </w:r>
            <w:proofErr w:type="spellStart"/>
            <w:r w:rsidRPr="007B012F">
              <w:rPr>
                <w:rFonts w:ascii="Arial" w:hAnsi="Arial" w:cs="Arial"/>
                <w:i/>
                <w:sz w:val="20"/>
                <w:lang w:val="en-US"/>
              </w:rPr>
              <w:t>ella</w:t>
            </w:r>
            <w:proofErr w:type="spellEnd"/>
            <w:r w:rsidRPr="007B012F">
              <w:rPr>
                <w:rFonts w:ascii="Arial" w:hAnsi="Arial" w:cs="Arial"/>
                <w:i/>
                <w:sz w:val="20"/>
                <w:lang w:val="en-US"/>
              </w:rPr>
              <w:t xml:space="preserve"> sp</w:t>
            </w:r>
            <w:r>
              <w:rPr>
                <w:rFonts w:ascii="Arial" w:hAnsi="Arial" w:cs="Arial"/>
                <w:i/>
                <w:sz w:val="20"/>
                <w:lang w:val="en-US"/>
              </w:rPr>
              <w:t>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5FB7C" w14:textId="77777777" w:rsidR="008D61E9" w:rsidRPr="001D3252" w:rsidRDefault="008D61E9" w:rsidP="008D61E9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8D61E9" w:rsidRPr="003B4CD8" w14:paraId="3A7ECB10" w14:textId="77777777" w:rsidTr="003D5C3E">
        <w:trPr>
          <w:trHeight w:val="263"/>
        </w:trPr>
        <w:tc>
          <w:tcPr>
            <w:tcW w:w="5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B9DD9" w14:textId="77777777" w:rsidR="008D61E9" w:rsidRPr="003B4CD8" w:rsidRDefault="008D61E9" w:rsidP="008D61E9">
            <w:pPr>
              <w:ind w:left="425"/>
              <w:rPr>
                <w:rFonts w:ascii="Arial" w:hAnsi="Arial" w:cs="Arial"/>
                <w:lang w:val="en-US"/>
              </w:rPr>
            </w:pPr>
            <w:proofErr w:type="spellStart"/>
            <w:r w:rsidRPr="00466CC2">
              <w:rPr>
                <w:rFonts w:ascii="Arial" w:hAnsi="Arial" w:cs="Arial"/>
                <w:i/>
                <w:sz w:val="20"/>
              </w:rPr>
              <w:t>Serratia</w:t>
            </w:r>
            <w:proofErr w:type="spellEnd"/>
            <w:r w:rsidRPr="00466CC2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466CC2">
              <w:rPr>
                <w:rFonts w:ascii="Arial" w:hAnsi="Arial" w:cs="Arial"/>
                <w:i/>
                <w:sz w:val="20"/>
              </w:rPr>
              <w:t>marcescens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33E02" w14:textId="77777777" w:rsidR="008D61E9" w:rsidRPr="001D3252" w:rsidRDefault="008D61E9" w:rsidP="008D61E9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8D61E9" w:rsidRPr="003B4CD8" w14:paraId="75BF6164" w14:textId="77777777" w:rsidTr="00014667">
        <w:trPr>
          <w:trHeight w:val="340"/>
        </w:trPr>
        <w:tc>
          <w:tcPr>
            <w:tcW w:w="5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10AB7" w14:textId="77777777" w:rsidR="008D61E9" w:rsidRPr="00682CA2" w:rsidRDefault="008D61E9" w:rsidP="008D61E9">
            <w:pPr>
              <w:rPr>
                <w:rFonts w:ascii="Arial" w:hAnsi="Arial" w:cs="Arial"/>
                <w:sz w:val="20"/>
              </w:rPr>
            </w:pPr>
            <w:r w:rsidRPr="003B4CD8">
              <w:rPr>
                <w:rFonts w:ascii="Arial" w:hAnsi="Arial" w:cs="Arial"/>
                <w:sz w:val="20"/>
              </w:rPr>
              <w:t xml:space="preserve">Gram </w:t>
            </w:r>
            <w:r>
              <w:rPr>
                <w:rFonts w:ascii="Arial" w:hAnsi="Arial" w:cs="Arial"/>
                <w:sz w:val="20"/>
              </w:rPr>
              <w:t>positive</w:t>
            </w:r>
            <w:r w:rsidRPr="003B4CD8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3B4CD8">
              <w:rPr>
                <w:rFonts w:ascii="Arial" w:hAnsi="Arial" w:cs="Arial"/>
                <w:sz w:val="20"/>
              </w:rPr>
              <w:t>bacilli</w:t>
            </w:r>
            <w:proofErr w:type="spellEnd"/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4E985" w14:textId="77777777" w:rsidR="008D61E9" w:rsidRDefault="008D61E9" w:rsidP="008D61E9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4</w:t>
            </w:r>
          </w:p>
        </w:tc>
        <w:bookmarkStart w:id="0" w:name="_GoBack"/>
        <w:bookmarkEnd w:id="0"/>
      </w:tr>
      <w:tr w:rsidR="008D61E9" w:rsidRPr="003B4CD8" w14:paraId="025F4D6C" w14:textId="77777777" w:rsidTr="003D5C3E">
        <w:trPr>
          <w:trHeight w:val="263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4A081D82" w14:textId="77777777" w:rsidR="008D61E9" w:rsidRPr="00682CA2" w:rsidRDefault="008D61E9" w:rsidP="008D61E9">
            <w:pPr>
              <w:ind w:left="425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 xml:space="preserve">Clostridium 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ramosum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D886" w14:textId="77777777" w:rsidR="008D61E9" w:rsidRDefault="008D61E9" w:rsidP="008D61E9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8D61E9" w:rsidRPr="003B4CD8" w14:paraId="54E44746" w14:textId="77777777" w:rsidTr="003D5C3E">
        <w:trPr>
          <w:trHeight w:val="263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1D29D951" w14:textId="77777777" w:rsidR="008D61E9" w:rsidRPr="007B012F" w:rsidRDefault="008D61E9" w:rsidP="008D61E9">
            <w:pPr>
              <w:ind w:left="425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 xml:space="preserve">Lactobacillus 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delbrueckii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AAED" w14:textId="77777777" w:rsidR="008D61E9" w:rsidRDefault="008D61E9" w:rsidP="008D61E9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8D61E9" w:rsidRPr="003B4CD8" w14:paraId="0DE5D5BE" w14:textId="77777777" w:rsidTr="00014667">
        <w:trPr>
          <w:trHeight w:val="263"/>
        </w:trPr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548F27F6" w14:textId="77777777" w:rsidR="008D61E9" w:rsidRPr="00466CC2" w:rsidRDefault="008D61E9" w:rsidP="008D61E9">
            <w:pPr>
              <w:ind w:left="425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 xml:space="preserve">Listeria 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monocytogenes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F8EA" w14:textId="77777777" w:rsidR="008D61E9" w:rsidRDefault="008D61E9" w:rsidP="008D61E9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8D61E9" w:rsidRPr="003B4CD8" w14:paraId="114B37C7" w14:textId="77777777" w:rsidTr="000B1424">
        <w:trPr>
          <w:trHeight w:val="263"/>
        </w:trPr>
        <w:tc>
          <w:tcPr>
            <w:tcW w:w="52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459E5C" w14:textId="77777777" w:rsidR="008D61E9" w:rsidRDefault="008D61E9" w:rsidP="008D61E9">
            <w:pPr>
              <w:ind w:left="425"/>
              <w:rPr>
                <w:rFonts w:ascii="Arial" w:hAnsi="Arial" w:cs="Arial"/>
                <w:i/>
                <w:sz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Arcanobacterium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sp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>.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D8FC13" w14:textId="77777777" w:rsidR="008D61E9" w:rsidRDefault="008D61E9" w:rsidP="008D61E9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8D61E9" w:rsidRPr="003B4CD8" w14:paraId="618AC274" w14:textId="77777777" w:rsidTr="000B1424">
        <w:trPr>
          <w:trHeight w:val="340"/>
        </w:trPr>
        <w:tc>
          <w:tcPr>
            <w:tcW w:w="523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DA77CBA" w14:textId="77777777" w:rsidR="008D61E9" w:rsidRPr="000B1424" w:rsidRDefault="008D61E9" w:rsidP="008D61E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tal</w:t>
            </w:r>
          </w:p>
        </w:tc>
        <w:tc>
          <w:tcPr>
            <w:tcW w:w="320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D689E38" w14:textId="68203349" w:rsidR="008D61E9" w:rsidRPr="000B1424" w:rsidRDefault="008D61E9" w:rsidP="00A35953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0B1424">
              <w:rPr>
                <w:rFonts w:ascii="Arial" w:hAnsi="Arial" w:cs="Arial"/>
                <w:b/>
                <w:sz w:val="20"/>
                <w:lang w:val="en-US"/>
              </w:rPr>
              <w:t>13</w:t>
            </w:r>
            <w:r w:rsidR="00A35953">
              <w:rPr>
                <w:rFonts w:ascii="Arial" w:hAnsi="Arial" w:cs="Arial"/>
                <w:b/>
                <w:sz w:val="20"/>
                <w:lang w:val="en-US"/>
              </w:rPr>
              <w:t>1</w:t>
            </w:r>
          </w:p>
        </w:tc>
      </w:tr>
    </w:tbl>
    <w:p w14:paraId="2352BC93" w14:textId="6C411F2F" w:rsidR="0055558A" w:rsidRPr="00A07A50" w:rsidRDefault="00A07A50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1.</w:t>
      </w:r>
      <w:r>
        <w:rPr>
          <w:rFonts w:ascii="Arial" w:hAnsi="Arial" w:cs="Arial"/>
          <w:lang w:val="en-US"/>
        </w:rPr>
        <w:t xml:space="preserve"> List of pathogens involved in bacteraemia.</w:t>
      </w:r>
    </w:p>
    <w:sectPr w:rsidR="0055558A" w:rsidRPr="00A07A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CD8"/>
    <w:rsid w:val="00014667"/>
    <w:rsid w:val="00075FE3"/>
    <w:rsid w:val="000B1424"/>
    <w:rsid w:val="00165665"/>
    <w:rsid w:val="001803D1"/>
    <w:rsid w:val="001D3252"/>
    <w:rsid w:val="0020211A"/>
    <w:rsid w:val="0039242D"/>
    <w:rsid w:val="003B4CD8"/>
    <w:rsid w:val="003D5C3E"/>
    <w:rsid w:val="00466CC2"/>
    <w:rsid w:val="00526E8F"/>
    <w:rsid w:val="0055558A"/>
    <w:rsid w:val="00644693"/>
    <w:rsid w:val="006823E9"/>
    <w:rsid w:val="00682CA2"/>
    <w:rsid w:val="007B012F"/>
    <w:rsid w:val="008D61E9"/>
    <w:rsid w:val="00961989"/>
    <w:rsid w:val="00A07A50"/>
    <w:rsid w:val="00A350B0"/>
    <w:rsid w:val="00A35953"/>
    <w:rsid w:val="00AA115A"/>
    <w:rsid w:val="00AB72D1"/>
    <w:rsid w:val="00C62F5F"/>
    <w:rsid w:val="00DA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3E628"/>
  <w15:chartTrackingRefBased/>
  <w15:docId w15:val="{EABBB203-D434-4499-9640-DFAE7F164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B4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656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566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656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6566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6566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566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5665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B72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iochpl</dc:creator>
  <cp:keywords/>
  <dc:description/>
  <cp:lastModifiedBy> ubiochpl</cp:lastModifiedBy>
  <cp:revision>11</cp:revision>
  <dcterms:created xsi:type="dcterms:W3CDTF">2023-03-10T10:57:00Z</dcterms:created>
  <dcterms:modified xsi:type="dcterms:W3CDTF">2023-03-28T15:45:00Z</dcterms:modified>
</cp:coreProperties>
</file>